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2D4" w:rsidRDefault="002402D4" w:rsidP="002402D4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3 – Source Data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E6E40">
        <w:rPr>
          <w:rFonts w:ascii="Times New Roman" w:hAnsi="Times New Roman" w:cs="Times New Roman"/>
          <w:b/>
          <w:i/>
          <w:sz w:val="24"/>
          <w:szCs w:val="24"/>
        </w:rPr>
        <w:t>dTrpA1</w:t>
      </w:r>
      <w:r>
        <w:rPr>
          <w:rFonts w:ascii="Times New Roman" w:hAnsi="Times New Roman" w:cs="Times New Roman"/>
          <w:b/>
          <w:i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induced ARGs in fly b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523"/>
        <w:gridCol w:w="1340"/>
      </w:tblGrid>
      <w:tr w:rsidR="002402D4" w:rsidRPr="0028124B" w:rsidTr="00096F78">
        <w:trPr>
          <w:trHeight w:val="648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ene_id (</w:t>
            </w:r>
            <w:r w:rsidRPr="0028124B">
              <w:rPr>
                <w:rFonts w:ascii="Times New Roman" w:hAnsi="Times New Roman" w:cs="Times New Roman"/>
                <w:i/>
                <w:sz w:val="24"/>
                <w:szCs w:val="24"/>
              </w:rPr>
              <w:t>Elav-dTrpA1</w:t>
            </w: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g2 Fold Changes at 60 min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ld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28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9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74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(1)G014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51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tc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91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hp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2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21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25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3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hn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0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99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ap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96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zd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gk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at-spondin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29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eh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ip75B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pn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p1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85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53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v-c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ct42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rt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35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322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37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79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82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08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ap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05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-cup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29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mrf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7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ot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ak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00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af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08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74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tf-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r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hI-2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af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203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WD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17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0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80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ksr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0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ph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94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51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nb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eh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P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9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b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vr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M-40-SPARC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pc2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lphaTub84B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y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628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ctp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da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248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pir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ats-thr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yn1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402D4" w:rsidRPr="0028124B" w:rsidTr="00096F78">
        <w:trPr>
          <w:trHeight w:val="300"/>
        </w:trPr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eu3</w:t>
            </w:r>
          </w:p>
        </w:tc>
        <w:tc>
          <w:tcPr>
            <w:tcW w:w="1340" w:type="dxa"/>
            <w:hideMark/>
          </w:tcPr>
          <w:p w:rsidR="002402D4" w:rsidRPr="0028124B" w:rsidRDefault="002402D4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2402D4" w:rsidRPr="0028124B" w:rsidRDefault="002402D4" w:rsidP="002402D4">
      <w:pPr>
        <w:rPr>
          <w:rFonts w:ascii="Times New Roman" w:hAnsi="Times New Roman" w:cs="Times New Roman"/>
          <w:sz w:val="24"/>
          <w:szCs w:val="24"/>
        </w:rPr>
      </w:pPr>
    </w:p>
    <w:p w:rsidR="002402D4" w:rsidRDefault="002402D4" w:rsidP="002402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2D4"/>
    <w:rsid w:val="002402D4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D4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2D4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D4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2D4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9</Words>
  <Characters>1366</Characters>
  <Application>Microsoft Macintosh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6:00Z</dcterms:created>
  <dcterms:modified xsi:type="dcterms:W3CDTF">2016-11-11T09:56:00Z</dcterms:modified>
</cp:coreProperties>
</file>